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3437"/>
        <w:gridCol w:w="224"/>
        <w:gridCol w:w="1820"/>
        <w:gridCol w:w="1917"/>
        <w:gridCol w:w="1714"/>
        <w:gridCol w:w="192"/>
        <w:gridCol w:w="196"/>
      </w:tblGrid>
      <w:tr w:rsidR="009C1E96" w:rsidRPr="00DA1AA5" w:rsidTr="008B4409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DA1AA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i-FI"/>
              </w:rPr>
              <w:t xml:space="preserve">Supplementary table 1. </w:t>
            </w:r>
            <w:r w:rsidRPr="003A0968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>As</w:t>
            </w:r>
            <w:r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 xml:space="preserve">sociation of </w:t>
            </w:r>
            <w:proofErr w:type="spellStart"/>
            <w:r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>clinicopathologic</w:t>
            </w:r>
            <w:proofErr w:type="spellEnd"/>
            <w:r w:rsidRPr="003A0968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 xml:space="preserve"> variables of rectal cancer patients with </w:t>
            </w:r>
            <w:proofErr w:type="spellStart"/>
            <w:r w:rsidRPr="003A0968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>CIP2A</w:t>
            </w:r>
            <w:proofErr w:type="spellEnd"/>
            <w:r w:rsidRPr="003A0968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 xml:space="preserve"> protein expression </w:t>
            </w:r>
            <w:r w:rsidRPr="00F02930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 xml:space="preserve">defined by the </w:t>
            </w:r>
            <w:r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>average</w:t>
            </w:r>
            <w:r w:rsidRPr="00F02930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F02930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>cytoplasmic</w:t>
            </w:r>
            <w:proofErr w:type="spellEnd"/>
            <w:r w:rsidRPr="00F02930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 xml:space="preserve"> staining index </w:t>
            </w:r>
            <w:r w:rsidRPr="003A0968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>(</w:t>
            </w:r>
            <w:r w:rsidRPr="00BD14DA">
              <w:rPr>
                <w:rFonts w:ascii="Calibri" w:hAnsi="Calibri"/>
                <w:bCs/>
                <w:i/>
                <w:color w:val="000000"/>
                <w:sz w:val="22"/>
                <w:szCs w:val="22"/>
                <w:lang w:eastAsia="fi-FI"/>
              </w:rPr>
              <w:t>n</w:t>
            </w:r>
            <w:r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 xml:space="preserve"> = 198</w:t>
            </w:r>
            <w:r w:rsidRPr="003A0968">
              <w:rPr>
                <w:rFonts w:ascii="Calibri" w:hAnsi="Calibri"/>
                <w:bCs/>
                <w:color w:val="000000"/>
                <w:sz w:val="22"/>
                <w:szCs w:val="22"/>
                <w:lang w:eastAsia="fi-FI"/>
              </w:rPr>
              <w:t>).</w:t>
            </w:r>
            <w:r w:rsidRPr="00DA1AA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i-FI"/>
              </w:rPr>
              <w:t xml:space="preserve"> </w:t>
            </w:r>
          </w:p>
        </w:tc>
      </w:tr>
      <w:tr w:rsidR="009C1E96" w:rsidRPr="00DA0EB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307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0EB5" w:rsidRDefault="009C1E96" w:rsidP="008B4409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A1AA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i-FI"/>
              </w:rPr>
              <w:t>CIP2A</w:t>
            </w:r>
            <w:proofErr w:type="spellEnd"/>
            <w:r w:rsidRPr="00DA1AA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i-FI"/>
              </w:rPr>
              <w:t xml:space="preserve"> av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i-FI"/>
              </w:rPr>
              <w:t xml:space="preserve">erag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i-FI"/>
              </w:rPr>
              <w:t>cytoplasm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i-FI"/>
              </w:rPr>
              <w:t xml:space="preserve"> staining index</w:t>
            </w: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 xml:space="preserve">Below median, </w:t>
            </w: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Pr="00BD14DA">
              <w:rPr>
                <w:rFonts w:ascii="Calibri" w:hAnsi="Calibri"/>
                <w:i/>
                <w:color w:val="000000"/>
                <w:sz w:val="22"/>
                <w:szCs w:val="22"/>
                <w:lang w:val="fi-FI" w:eastAsia="fi-FI"/>
              </w:rPr>
              <w:t>n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 xml:space="preserve"> (%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Above median,</w:t>
            </w: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 xml:space="preserve">     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Pr="00BD14DA">
              <w:rPr>
                <w:rFonts w:ascii="Calibri" w:hAnsi="Calibri"/>
                <w:i/>
                <w:color w:val="000000"/>
                <w:sz w:val="22"/>
                <w:szCs w:val="22"/>
                <w:lang w:val="fi-FI" w:eastAsia="fi-FI"/>
              </w:rPr>
              <w:t>n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 xml:space="preserve"> (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CE53D0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fi-FI" w:eastAsia="fi-FI"/>
              </w:rPr>
            </w:pPr>
            <w:r w:rsidRPr="00BD14DA">
              <w:rPr>
                <w:rFonts w:ascii="Calibri" w:hAnsi="Calibri"/>
                <w:i/>
                <w:color w:val="000000"/>
                <w:sz w:val="22"/>
                <w:szCs w:val="22"/>
                <w:lang w:val="fi-FI" w:eastAsia="fi-FI"/>
              </w:rPr>
              <w:t>P</w:t>
            </w: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-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value</w:t>
            </w:r>
            <w:r w:rsidRPr="00E806A6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¶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Grade</w:t>
            </w: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†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G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21 (21.2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9 (9.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3357FB" w:rsidRDefault="009C1E96" w:rsidP="008B4409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fi-FI" w:eastAsia="fi-FI"/>
              </w:rPr>
            </w:pPr>
            <w:r w:rsidRPr="003357FB">
              <w:rPr>
                <w:rFonts w:ascii="Calibri" w:hAnsi="Calibri"/>
                <w:b/>
                <w:color w:val="000000"/>
                <w:sz w:val="22"/>
                <w:szCs w:val="22"/>
                <w:lang w:val="fi-FI" w:eastAsia="fi-FI"/>
              </w:rPr>
              <w:t>0.0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fi-FI" w:eastAsia="fi-FI"/>
              </w:rPr>
              <w:t>5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G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59 (59.6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70 (73.7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3357FB" w:rsidRDefault="009C1E96" w:rsidP="008B4409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G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19 (19.2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16 (16.8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3357FB" w:rsidRDefault="009C1E96" w:rsidP="008B4409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CE53D0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P</w:t>
            </w: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ost-treatment tumour regression‡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3357FB" w:rsidRDefault="009C1E96" w:rsidP="008B4409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Poo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16 (50.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10 (100.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3357FB" w:rsidRDefault="009C1E96" w:rsidP="008B4409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fi-FI" w:eastAsia="fi-FI"/>
              </w:rPr>
            </w:pPr>
            <w:r w:rsidRPr="003357FB">
              <w:rPr>
                <w:rFonts w:ascii="Calibri" w:hAnsi="Calibri"/>
                <w:b/>
                <w:color w:val="000000"/>
                <w:sz w:val="22"/>
                <w:szCs w:val="22"/>
                <w:lang w:val="fi-FI" w:eastAsia="fi-FI"/>
              </w:rPr>
              <w:t>0.00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Moderate/excellent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16 (50.0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0 (0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</w:tr>
      <w:tr w:rsidR="009C1E96" w:rsidRPr="00DA1AA5" w:rsidTr="008B4409">
        <w:trPr>
          <w:trHeight w:val="345"/>
        </w:trPr>
        <w:tc>
          <w:tcPr>
            <w:tcW w:w="19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DSS</w:t>
            </w: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§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≥ 36 mon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81 (90.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69 (79.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0.06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&lt; 36 months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9 (10.0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18 (20.7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 w:rsidRPr="00DA1AA5"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</w:tr>
      <w:tr w:rsidR="009C1E96" w:rsidRPr="00DA1AA5" w:rsidTr="008B4409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</w:p>
        </w:tc>
      </w:tr>
      <w:tr w:rsidR="009C1E96" w:rsidTr="008B4409">
        <w:trPr>
          <w:trHeight w:val="33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C1E96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†Excluding four tumours that could not be graded.</w:t>
            </w:r>
          </w:p>
        </w:tc>
      </w:tr>
      <w:tr w:rsidR="009C1E96" w:rsidRPr="00DA1AA5" w:rsidTr="008B4409">
        <w:trPr>
          <w:trHeight w:val="33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‡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 xml:space="preserve">Assessed only after long-course (chemo)radiotherapy </w:t>
            </w:r>
          </w:p>
        </w:tc>
      </w:tr>
      <w:tr w:rsidR="009C1E96" w:rsidRPr="00DA1AA5" w:rsidTr="008B4409">
        <w:trPr>
          <w:trHeight w:val="333"/>
        </w:trPr>
        <w:tc>
          <w:tcPr>
            <w:tcW w:w="28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§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Disease-specific survi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v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al, alive</w:t>
            </w:r>
            <w:r w:rsidRPr="00CE46EF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 xml:space="preserve"> vs. </w:t>
            </w:r>
            <w:r w:rsidRPr="00DA1AA5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death of diseas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DA1AA5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</w:tr>
      <w:tr w:rsidR="009C1E96" w:rsidRPr="0039547A" w:rsidTr="008B4409">
        <w:trPr>
          <w:trHeight w:val="33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Pr="0039547A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¶Fisher’s exact test</w:t>
            </w:r>
            <w:r w:rsidRPr="00AF321D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.</w:t>
            </w:r>
          </w:p>
        </w:tc>
      </w:tr>
      <w:tr w:rsidR="009C1E96" w:rsidRPr="0039547A" w:rsidTr="008B4409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E96" w:rsidRDefault="009C1E96" w:rsidP="008B4409"/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39547A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39547A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39547A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39547A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96" w:rsidRPr="0039547A" w:rsidRDefault="009C1E96" w:rsidP="008B440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</w:p>
        </w:tc>
      </w:tr>
    </w:tbl>
    <w:p w:rsidR="00CF0487" w:rsidRDefault="00CF0487"/>
    <w:sectPr w:rsidR="00CF0487" w:rsidSect="00CF0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1E96"/>
    <w:rsid w:val="009C1E96"/>
    <w:rsid w:val="00CF0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C1E96"/>
    <w:pPr>
      <w:spacing w:after="0" w:line="360" w:lineRule="atLeast"/>
    </w:pPr>
    <w:rPr>
      <w:rFonts w:ascii="Palatino" w:eastAsia="Times New Roman" w:hAnsi="Palatino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8-01-08T01:14:00Z</dcterms:created>
  <dcterms:modified xsi:type="dcterms:W3CDTF">2018-01-08T01:14:00Z</dcterms:modified>
</cp:coreProperties>
</file>